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7FFE3" w14:textId="3F42E140" w:rsidR="008E5350" w:rsidRDefault="008E5350" w:rsidP="008E5350">
      <w:pPr>
        <w:pStyle w:val="Caption"/>
        <w:keepNext/>
      </w:pPr>
    </w:p>
    <w:tbl>
      <w:tblPr>
        <w:tblW w:w="4390" w:type="dxa"/>
        <w:tblLook w:val="04A0" w:firstRow="1" w:lastRow="0" w:firstColumn="1" w:lastColumn="0" w:noHBand="0" w:noVBand="1"/>
      </w:tblPr>
      <w:tblGrid>
        <w:gridCol w:w="960"/>
        <w:gridCol w:w="1870"/>
        <w:gridCol w:w="1560"/>
      </w:tblGrid>
      <w:tr w:rsidR="002B19A0" w:rsidRPr="007F1392" w14:paraId="388D05F9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9D0F45" w14:textId="77777777" w:rsidR="002B19A0" w:rsidRPr="007F1392" w:rsidRDefault="002B19A0" w:rsidP="007F1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per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5FD5BB" w14:textId="4AA403E5" w:rsidR="002B19A0" w:rsidRPr="007F1392" w:rsidRDefault="002B19A0" w:rsidP="007F1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untry </w:t>
            </w:r>
            <w:r w:rsidR="008E5350" w:rsidRPr="007F1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f Stu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EF9753" w14:textId="04C442FB" w:rsidR="002B19A0" w:rsidRPr="007F1392" w:rsidRDefault="002B19A0" w:rsidP="007F1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AQ (WHO</w:t>
            </w:r>
            <w:r w:rsidR="004828B3" w:rsidRPr="007F1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4828B3" w:rsidRPr="007F1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Institute for Health Metrics and Evaluation&lt;/Author&gt;&lt;Year&gt;2017&lt;/Year&gt;&lt;RecNum&gt;3729&lt;/RecNum&gt;&lt;DisplayText&gt;&lt;style face="superscript"&gt;1&lt;/style&gt;&lt;/DisplayText&gt;&lt;record&gt;&lt;rec-number&gt;3729&lt;/rec-number&gt;&lt;foreign-keys&gt;&lt;key app="EN" db-id="drv2s9v24tva2ketrpqvrrp55ww5p9pse5f9" timestamp="1709822298"&gt;3729&lt;/key&gt;&lt;/foreign-keys&gt;&lt;ref-type name="Dataset"&gt;59&lt;/ref-type&gt;&lt;contributors&gt;&lt;authors&gt;&lt;author&gt;Institute for Health Metrics and Evaluation, IHME&lt;/author&gt;&lt;/authors&gt;&lt;secondary-authors&gt;&lt;author&gt;Our World in Data.&lt;/author&gt;&lt;/secondary-authors&gt;&lt;/contributors&gt;&lt;titles&gt;&lt;title&gt;HAQ Index (IHME (2017))&lt;/title&gt;&lt;/titles&gt;&lt;dates&gt;&lt;year&gt;2017&lt;/year&gt;&lt;/dates&gt;&lt;urls&gt;&lt;/urls&gt;&lt;/record&gt;&lt;/Cite&gt;&lt;/EndNote&gt;</w:instrText>
            </w:r>
            <w:r w:rsidR="004828B3" w:rsidRPr="007F1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fldChar w:fldCharType="separate"/>
            </w:r>
            <w:r w:rsidR="004828B3" w:rsidRPr="007F1392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  <w:r w:rsidR="004828B3" w:rsidRPr="007F1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7F1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2B19A0" w:rsidRPr="007F1392" w14:paraId="6C7588E2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152AEB7D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2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98DF92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kina Fas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15694D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 w:rsidR="002B19A0" w:rsidRPr="007F1392" w14:paraId="1DFD5A92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7411451A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94F227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kista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3ED1A3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2B19A0" w:rsidRPr="007F1392" w14:paraId="66769B3E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884C5D" w14:textId="447CB3D3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2*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56E63D89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rda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FA2BFF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2B19A0" w:rsidRPr="007F1392" w14:paraId="3371DA41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6F2E8FE8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3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53B72F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73618B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</w:tr>
      <w:tr w:rsidR="002B19A0" w:rsidRPr="007F1392" w14:paraId="760664F3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CEB167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61788253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8539C7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</w:tr>
      <w:tr w:rsidR="002B19A0" w:rsidRPr="007F1392" w14:paraId="55A6E7CD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6E5BC06D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50F20311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327B09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</w:tr>
      <w:tr w:rsidR="002B19A0" w:rsidRPr="007F1392" w14:paraId="6E921FB4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179403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3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hideMark/>
          </w:tcPr>
          <w:p w14:paraId="4696308C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caragu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CEFB79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</w:tr>
      <w:tr w:rsidR="002B19A0" w:rsidRPr="007F1392" w14:paraId="0E83C003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D738EB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AF8B61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xic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F4844A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</w:tr>
      <w:tr w:rsidR="002B19A0" w:rsidRPr="007F1392" w14:paraId="72B6EA02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69DE3F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2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8008B4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e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CF1DCC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</w:tr>
      <w:tr w:rsidR="002B19A0" w:rsidRPr="007F1392" w14:paraId="40BD6F85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3C32D4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76E2A2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n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681A14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</w:tr>
      <w:tr w:rsidR="002B19A0" w:rsidRPr="007F1392" w14:paraId="2FE02CE7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6C1DB4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BC5ACE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e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9BAA47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</w:tr>
      <w:tr w:rsidR="002B19A0" w:rsidRPr="007F1392" w14:paraId="0CF63F1E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275BDB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6EFBB467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301DDB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</w:tr>
      <w:tr w:rsidR="002B19A0" w:rsidRPr="007F1392" w14:paraId="2D7D4DAA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5DE00C62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7747E510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rae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9B0E38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</w:tr>
      <w:tr w:rsidR="002B19A0" w:rsidRPr="007F1392" w14:paraId="1066ABA9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3B194BFF" w14:textId="19C20D16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2*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855C4A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rman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3BC0F7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</w:tr>
      <w:tr w:rsidR="002B19A0" w:rsidRPr="007F1392" w14:paraId="450906F3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D42379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5E61B1D2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2B2A77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</w:tr>
      <w:tr w:rsidR="002B19A0" w:rsidRPr="007F1392" w14:paraId="588CAB6C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065C6B74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2292E615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550425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</w:tr>
      <w:tr w:rsidR="002B19A0" w:rsidRPr="007F1392" w14:paraId="230630DA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993FFB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3837B5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0A37AA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</w:tr>
      <w:tr w:rsidR="002B19A0" w:rsidRPr="007F1392" w14:paraId="429457B2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8CE899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1BC40F0D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5B5337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</w:tr>
      <w:tr w:rsidR="002B19A0" w:rsidRPr="007F1392" w14:paraId="48171A5B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4FF52506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9A3D76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7964A7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</w:tr>
      <w:tr w:rsidR="002B19A0" w:rsidRPr="007F1392" w14:paraId="245CB2E2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5AFE09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3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72D0651A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60DF20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</w:tr>
      <w:tr w:rsidR="002B19A0" w:rsidRPr="007F1392" w14:paraId="1A43A32C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473CEE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F92C1C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76A925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</w:tr>
      <w:tr w:rsidR="002B19A0" w:rsidRPr="007F1392" w14:paraId="1B1C6C3E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D78156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79899C7A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184504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</w:tr>
      <w:tr w:rsidR="002B19A0" w:rsidRPr="007F1392" w14:paraId="4FEBB498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714C6F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8E0F5D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40EDB3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</w:tr>
      <w:tr w:rsidR="002B19A0" w:rsidRPr="007F1392" w14:paraId="2E125948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7C152B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44E651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01687E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</w:tr>
      <w:tr w:rsidR="002B19A0" w:rsidRPr="007F1392" w14:paraId="5F6D864D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F7D8C8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0F44236C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C3179C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</w:tr>
      <w:tr w:rsidR="002B19A0" w:rsidRPr="007F1392" w14:paraId="288E8547" w14:textId="77777777" w:rsidTr="007F1392">
        <w:trPr>
          <w:trHeight w:val="30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FFFFFF"/>
            <w:hideMark/>
          </w:tcPr>
          <w:p w14:paraId="07C60E85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27AFEC" w14:textId="77777777" w:rsidR="002B19A0" w:rsidRPr="007F1392" w:rsidRDefault="002B19A0" w:rsidP="002B1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a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484BBE" w14:textId="77777777" w:rsidR="002B19A0" w:rsidRPr="007F1392" w:rsidRDefault="002B19A0" w:rsidP="007F1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F1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</w:tr>
    </w:tbl>
    <w:p w14:paraId="56135C13" w14:textId="77777777" w:rsidR="004828B3" w:rsidRDefault="004828B3"/>
    <w:p w14:paraId="47993A02" w14:textId="77777777" w:rsidR="004828B3" w:rsidRDefault="004828B3"/>
    <w:p w14:paraId="7FC0F214" w14:textId="77777777" w:rsidR="004828B3" w:rsidRPr="004828B3" w:rsidRDefault="004828B3" w:rsidP="004828B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828B3">
        <w:t>1.</w:t>
      </w:r>
      <w:r w:rsidRPr="004828B3">
        <w:tab/>
        <w:t xml:space="preserve">Institute for Health Metrics and Evaluation, I., </w:t>
      </w:r>
      <w:r w:rsidRPr="004828B3">
        <w:rPr>
          <w:i/>
        </w:rPr>
        <w:t>HAQ Index (IHME (2017))</w:t>
      </w:r>
      <w:r w:rsidRPr="004828B3">
        <w:t>, O.W.i. Data., Editor. 2017.</w:t>
      </w:r>
    </w:p>
    <w:p w14:paraId="64F627D7" w14:textId="06798A72" w:rsidR="002B19A0" w:rsidRDefault="004828B3">
      <w:r>
        <w:fldChar w:fldCharType="end"/>
      </w:r>
    </w:p>
    <w:sectPr w:rsidR="002B19A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436EAC" w14:textId="77777777" w:rsidR="00F0243F" w:rsidRDefault="00F0243F" w:rsidP="008E5350">
      <w:pPr>
        <w:spacing w:after="0" w:line="240" w:lineRule="auto"/>
      </w:pPr>
      <w:r>
        <w:separator/>
      </w:r>
    </w:p>
  </w:endnote>
  <w:endnote w:type="continuationSeparator" w:id="0">
    <w:p w14:paraId="020150C9" w14:textId="77777777" w:rsidR="00F0243F" w:rsidRDefault="00F0243F" w:rsidP="008E5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6E8C3A" w14:textId="77777777" w:rsidR="00F0243F" w:rsidRDefault="00F0243F" w:rsidP="008E5350">
      <w:pPr>
        <w:spacing w:after="0" w:line="240" w:lineRule="auto"/>
      </w:pPr>
      <w:r>
        <w:separator/>
      </w:r>
    </w:p>
  </w:footnote>
  <w:footnote w:type="continuationSeparator" w:id="0">
    <w:p w14:paraId="501F84E2" w14:textId="77777777" w:rsidR="00F0243F" w:rsidRDefault="00F0243F" w:rsidP="008E53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D08D19" w14:textId="3778FEB7" w:rsidR="008E5350" w:rsidRPr="00726BBC" w:rsidRDefault="008E5350" w:rsidP="008E5350">
    <w:pPr>
      <w:spacing w:line="360" w:lineRule="auto"/>
      <w:jc w:val="right"/>
      <w:rPr>
        <w:rFonts w:ascii="Arial" w:hAnsi="Arial" w:cs="Arial"/>
      </w:rPr>
    </w:pPr>
    <w:r>
      <w:rPr>
        <w:rFonts w:ascii="Arial" w:hAnsi="Arial" w:cs="Arial"/>
      </w:rPr>
      <w:t xml:space="preserve">Supplementary Material </w:t>
    </w:r>
    <w:r w:rsidR="00626ECC">
      <w:rPr>
        <w:rFonts w:ascii="Arial" w:hAnsi="Arial" w:cs="Arial"/>
      </w:rPr>
      <w:t>5 HAQ</w:t>
    </w:r>
  </w:p>
  <w:p w14:paraId="3D1D27F7" w14:textId="77777777" w:rsidR="008E5350" w:rsidRPr="008E5350" w:rsidRDefault="008E5350" w:rsidP="008E53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per Numb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v2s9v24tva2ketrpqvrrp55ww5p9pse5f9&quot;&gt;My EndNote Library&lt;record-ids&gt;&lt;item&gt;3729&lt;/item&gt;&lt;/record-ids&gt;&lt;/item&gt;&lt;/Libraries&gt;"/>
  </w:docVars>
  <w:rsids>
    <w:rsidRoot w:val="002B19A0"/>
    <w:rsid w:val="0001410E"/>
    <w:rsid w:val="00112854"/>
    <w:rsid w:val="001528F9"/>
    <w:rsid w:val="002B19A0"/>
    <w:rsid w:val="003973BA"/>
    <w:rsid w:val="004828B3"/>
    <w:rsid w:val="0061246B"/>
    <w:rsid w:val="00626ECC"/>
    <w:rsid w:val="006D1B5F"/>
    <w:rsid w:val="007F1392"/>
    <w:rsid w:val="008E5350"/>
    <w:rsid w:val="00B4437C"/>
    <w:rsid w:val="00BD7121"/>
    <w:rsid w:val="00D37FF4"/>
    <w:rsid w:val="00D45A18"/>
    <w:rsid w:val="00E63CAF"/>
    <w:rsid w:val="00ED68A4"/>
    <w:rsid w:val="00F0243F"/>
    <w:rsid w:val="00F8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AAA94"/>
  <w15:chartTrackingRefBased/>
  <w15:docId w15:val="{53E7A35D-7BDC-49AA-A861-3B08ACAE4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19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9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63CAF"/>
    <w:pPr>
      <w:keepNext/>
      <w:keepLines/>
      <w:spacing w:before="40" w:after="0"/>
      <w:ind w:left="720"/>
      <w:outlineLvl w:val="2"/>
    </w:pPr>
    <w:rPr>
      <w:rFonts w:asciiTheme="majorHAnsi" w:eastAsiaTheme="majorEastAsia" w:hAnsiTheme="majorHAnsi" w:cstheme="majorBidi"/>
      <w:i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9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9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9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9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9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9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63CAF"/>
    <w:rPr>
      <w:rFonts w:asciiTheme="majorHAnsi" w:eastAsiaTheme="majorEastAsia" w:hAnsiTheme="majorHAnsi" w:cstheme="majorBidi"/>
      <w:i/>
      <w:color w:val="0A2F40" w:themeColor="accent1" w:themeShade="7F"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E63CAF"/>
    <w:pPr>
      <w:spacing w:before="80" w:after="4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CAF"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2B19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9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9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9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9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9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9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9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9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9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19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B19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19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9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9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9A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E5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350"/>
  </w:style>
  <w:style w:type="paragraph" w:styleId="Footer">
    <w:name w:val="footer"/>
    <w:basedOn w:val="Normal"/>
    <w:link w:val="FooterChar"/>
    <w:uiPriority w:val="99"/>
    <w:unhideWhenUsed/>
    <w:rsid w:val="008E53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350"/>
  </w:style>
  <w:style w:type="paragraph" w:styleId="Caption">
    <w:name w:val="caption"/>
    <w:basedOn w:val="Normal"/>
    <w:next w:val="Normal"/>
    <w:uiPriority w:val="35"/>
    <w:unhideWhenUsed/>
    <w:qFormat/>
    <w:rsid w:val="008E535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828B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28B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28B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28B3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33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i Ingall (staff)</dc:creator>
  <cp:keywords/>
  <dc:description/>
  <cp:lastModifiedBy>Fiona Ng (staff)</cp:lastModifiedBy>
  <cp:revision>2</cp:revision>
  <dcterms:created xsi:type="dcterms:W3CDTF">2025-01-29T10:05:00Z</dcterms:created>
  <dcterms:modified xsi:type="dcterms:W3CDTF">2025-01-29T10:05:00Z</dcterms:modified>
</cp:coreProperties>
</file>